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7AB8B" w14:textId="77777777" w:rsidR="00D86D94" w:rsidRDefault="00000000">
      <w:pPr>
        <w:pStyle w:val="NormalWeb"/>
        <w:widowControl/>
        <w:spacing w:beforeAutospacing="0" w:afterAutospacing="0" w:line="360" w:lineRule="auto"/>
        <w:ind w:firstLineChars="200" w:firstLine="480"/>
        <w:rPr>
          <w:rFonts w:ascii="Times New Roman" w:eastAsia="SimSun" w:hAnsi="Times New Roman"/>
          <w:color w:val="0000FF"/>
        </w:rPr>
      </w:pPr>
      <w:r>
        <w:rPr>
          <w:rFonts w:ascii="Times New Roman" w:eastAsia="SimSun" w:hAnsi="Times New Roman" w:hint="eastAsia"/>
          <w:noProof/>
          <w:color w:val="0000FF"/>
        </w:rPr>
        <w:drawing>
          <wp:inline distT="0" distB="0" distL="114300" distR="114300" wp14:anchorId="1F9F6580" wp14:editId="4105A422">
            <wp:extent cx="5271770" cy="4874895"/>
            <wp:effectExtent l="0" t="0" r="6985" b="4445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87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CC373" w14:textId="77777777" w:rsidR="00D86D94" w:rsidRDefault="00D86D94">
      <w:pPr>
        <w:pStyle w:val="NormalWeb"/>
        <w:widowControl/>
        <w:spacing w:beforeAutospacing="0" w:afterAutospacing="0" w:line="360" w:lineRule="auto"/>
        <w:rPr>
          <w:rFonts w:ascii="Times New Roman" w:eastAsia="SimSun" w:hAnsi="Times New Roman"/>
          <w:color w:val="0000FF"/>
        </w:rPr>
      </w:pPr>
    </w:p>
    <w:p w14:paraId="3CB2BEFC" w14:textId="77777777" w:rsidR="00D86D94" w:rsidRPr="00D11098" w:rsidRDefault="00000000">
      <w:pPr>
        <w:pStyle w:val="NormalWeb"/>
        <w:widowControl/>
        <w:spacing w:beforeAutospacing="0" w:afterAutospacing="0" w:line="360" w:lineRule="auto"/>
        <w:rPr>
          <w:rFonts w:ascii="Times New Roman" w:eastAsia="SimSun" w:hAnsi="Times New Roman"/>
        </w:rPr>
      </w:pPr>
      <w:r w:rsidRPr="00D11098">
        <w:rPr>
          <w:rFonts w:ascii="Times New Roman" w:eastAsia="SimSun" w:hAnsi="Times New Roman"/>
        </w:rPr>
        <w:t xml:space="preserve">Supplementary Figure S1. Flow diagram of study selection for the structured narrative review of </w:t>
      </w:r>
      <w:r w:rsidRPr="00D11098">
        <w:rPr>
          <w:rFonts w:ascii="Times New Roman" w:eastAsia="SimSun" w:hAnsi="Times New Roman"/>
          <w:i/>
          <w:iCs/>
        </w:rPr>
        <w:t>NEK1</w:t>
      </w:r>
      <w:r w:rsidRPr="00D11098">
        <w:rPr>
          <w:rFonts w:ascii="Times New Roman" w:eastAsia="SimSun" w:hAnsi="Times New Roman"/>
        </w:rPr>
        <w:t xml:space="preserve">-associated ALS literature. </w:t>
      </w:r>
    </w:p>
    <w:p w14:paraId="3055A9D5" w14:textId="77777777" w:rsidR="00D86D94" w:rsidRPr="00D11098" w:rsidRDefault="00D86D94"/>
    <w:p w14:paraId="61611383" w14:textId="77777777" w:rsidR="00D86D94" w:rsidRDefault="00D86D94"/>
    <w:p w14:paraId="64367F33" w14:textId="77777777" w:rsidR="00D86D94" w:rsidRDefault="00000000"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114300" distR="114300" wp14:anchorId="107694E1" wp14:editId="303A3E20">
            <wp:extent cx="5274310" cy="3507105"/>
            <wp:effectExtent l="0" t="0" r="444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rcRect b="1775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AB5F9" w14:textId="77777777" w:rsidR="00D86D94" w:rsidRDefault="000000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Figure 2</w:t>
      </w:r>
      <w:r>
        <w:rPr>
          <w:rFonts w:ascii="Times New Roman" w:hAnsi="Times New Roman"/>
          <w:sz w:val="24"/>
        </w:rPr>
        <w:t xml:space="preserve"> Imagine of species conservation analysis of the mutation sites in ALS patients with </w:t>
      </w:r>
      <w:r>
        <w:rPr>
          <w:rFonts w:ascii="Times New Roman" w:hAnsi="Times New Roman"/>
          <w:i/>
          <w:iCs/>
          <w:sz w:val="24"/>
        </w:rPr>
        <w:t>NEK1</w:t>
      </w:r>
      <w:r>
        <w:rPr>
          <w:rFonts w:ascii="Times New Roman" w:hAnsi="Times New Roman"/>
          <w:sz w:val="24"/>
        </w:rPr>
        <w:t xml:space="preserve"> variants. </w:t>
      </w:r>
    </w:p>
    <w:p w14:paraId="2AE3E142" w14:textId="77777777" w:rsidR="00D86D94" w:rsidRDefault="00D86D94"/>
    <w:p w14:paraId="0345659D" w14:textId="77777777" w:rsidR="00D86D94" w:rsidRDefault="00D86D94"/>
    <w:p w14:paraId="1857FA33" w14:textId="77777777" w:rsidR="00D86D94" w:rsidRDefault="00D86D94"/>
    <w:p w14:paraId="022638EC" w14:textId="77777777" w:rsidR="00D86D94" w:rsidRPr="00D11098" w:rsidRDefault="00000000">
      <w:pPr>
        <w:pStyle w:val="NormalWeb"/>
        <w:widowControl/>
        <w:spacing w:beforeAutospacing="0" w:afterAutospacing="0" w:line="360" w:lineRule="auto"/>
        <w:rPr>
          <w:rFonts w:ascii="Times New Roman" w:eastAsia="SimSun" w:hAnsi="Times New Roman"/>
        </w:rPr>
      </w:pPr>
      <w:r w:rsidRPr="00D11098">
        <w:rPr>
          <w:rFonts w:ascii="Times New Roman" w:eastAsia="SimSun" w:hAnsi="Times New Roman"/>
        </w:rPr>
        <w:t xml:space="preserve">Supplementary Table S1. </w:t>
      </w:r>
      <w:r w:rsidRPr="00D11098">
        <w:rPr>
          <w:rFonts w:ascii="Times New Roman" w:eastAsia="SimSun" w:hAnsi="Times New Roman" w:hint="eastAsia"/>
        </w:rPr>
        <w:t>S</w:t>
      </w:r>
      <w:r w:rsidRPr="00D11098">
        <w:rPr>
          <w:rFonts w:ascii="Times New Roman" w:eastAsia="SimSun" w:hAnsi="Times New Roman"/>
        </w:rPr>
        <w:t xml:space="preserve">tudies related to NEK1-associated ALS </w:t>
      </w:r>
      <w:r w:rsidRPr="00D11098">
        <w:rPr>
          <w:rFonts w:ascii="Times New Roman" w:eastAsia="SimSun" w:hAnsi="Times New Roman" w:hint="eastAsia"/>
        </w:rPr>
        <w:t>included</w:t>
      </w:r>
      <w:r w:rsidRPr="00D11098">
        <w:rPr>
          <w:rFonts w:ascii="Times New Roman" w:eastAsia="SimSun" w:hAnsi="Times New Roman"/>
        </w:rPr>
        <w:t xml:space="preserve"> in the structured narrative review</w:t>
      </w:r>
    </w:p>
    <w:tbl>
      <w:tblPr>
        <w:tblW w:w="4995" w:type="pct"/>
        <w:tblLook w:val="04A0" w:firstRow="1" w:lastRow="0" w:firstColumn="1" w:lastColumn="0" w:noHBand="0" w:noVBand="1"/>
      </w:tblPr>
      <w:tblGrid>
        <w:gridCol w:w="849"/>
        <w:gridCol w:w="368"/>
        <w:gridCol w:w="826"/>
        <w:gridCol w:w="903"/>
        <w:gridCol w:w="855"/>
        <w:gridCol w:w="864"/>
        <w:gridCol w:w="550"/>
        <w:gridCol w:w="550"/>
        <w:gridCol w:w="550"/>
        <w:gridCol w:w="613"/>
        <w:gridCol w:w="691"/>
        <w:gridCol w:w="903"/>
      </w:tblGrid>
      <w:tr w:rsidR="00D86D94" w14:paraId="7E6A141E" w14:textId="77777777">
        <w:trPr>
          <w:trHeight w:val="857"/>
        </w:trPr>
        <w:tc>
          <w:tcPr>
            <w:tcW w:w="5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62574E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irst author, year</w:t>
            </w:r>
          </w:p>
        </w:tc>
        <w:tc>
          <w:tcPr>
            <w:tcW w:w="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BC0D3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f. no.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53416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untry / region</w:t>
            </w:r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01117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udy design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08D90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EK1-associated ALS cases included*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7ABB9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ain NEK1 variant category reported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7C0FE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 at onset available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7A449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te of onset available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A544F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rvival available</w:t>
            </w:r>
          </w:p>
        </w:tc>
        <w:tc>
          <w:tcPr>
            <w:tcW w:w="3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54A7B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gnitive / behavioral data available</w:t>
            </w:r>
          </w:p>
        </w:tc>
        <w:tc>
          <w:tcPr>
            <w:tcW w:w="4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B27FA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-mutation data available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D80CA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ain note / contribution</w:t>
            </w:r>
          </w:p>
        </w:tc>
      </w:tr>
      <w:tr w:rsidR="00D86D94" w14:paraId="6CEA02E4" w14:textId="77777777">
        <w:trPr>
          <w:trHeight w:val="85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BE9B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Gratten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, 20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15F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9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FCB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F8D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ase-control / exome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E2F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D50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oF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+ missens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6F6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6D5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38D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01A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EE9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9E3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Supported NEK1 as a risk gene in Chinese </w:t>
            </w: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ALS</w:t>
            </w:r>
          </w:p>
        </w:tc>
      </w:tr>
      <w:tr w:rsidR="00D86D94" w14:paraId="39B7AD08" w14:textId="77777777">
        <w:trPr>
          <w:trHeight w:val="1071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CD47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Naruse, 202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FEB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15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E88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784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Sporadic ALS coh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72A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B2C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oF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-dominan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7AE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CEC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5A6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827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352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C5F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Demonstrated increased risk of sporadic ALS with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oF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variants</w:t>
            </w:r>
          </w:p>
        </w:tc>
      </w:tr>
      <w:tr w:rsidR="00D86D94" w14:paraId="19F3FD94" w14:textId="77777777">
        <w:trPr>
          <w:trHeight w:val="150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D6C2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Tsai, 202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BBE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23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38B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Taiwan, Chi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47C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ohort / phenotype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8DD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1DD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oF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-dominan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858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EC9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922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B85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90B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5FE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Highlighted hand-onset weakness as a common feature in NEK1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oF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arriers</w:t>
            </w:r>
          </w:p>
        </w:tc>
      </w:tr>
      <w:tr w:rsidR="00D86D94" w14:paraId="37FCA0EC" w14:textId="77777777">
        <w:trPr>
          <w:trHeight w:val="85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CB24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Jiang, 20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FCA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26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143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613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linical-genetic cohort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75B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DB4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oF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+ missens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2A2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019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0AF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7AA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445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981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ain phenotype-oriented NEK1 ALS report</w:t>
            </w:r>
          </w:p>
        </w:tc>
      </w:tr>
      <w:tr w:rsidR="00D86D94" w14:paraId="1EBFB5D2" w14:textId="77777777">
        <w:trPr>
          <w:trHeight w:val="85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5878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Pensat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, 20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F28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27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CD2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4BB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ALS genetic variability coh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BEC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294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066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31B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68A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0F2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63C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630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Recent Italian NEK1 cohort with clinical variability</w:t>
            </w:r>
          </w:p>
        </w:tc>
      </w:tr>
      <w:tr w:rsidR="00D86D94" w14:paraId="4A0899F5" w14:textId="77777777">
        <w:trPr>
          <w:trHeight w:val="128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0E8F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ánchez-Tejerina, 20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528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28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B37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46E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ase report / literature review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E22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F54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 / co-mutated contex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ED0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B9C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E28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8AC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410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59C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Included atypical juvenile-onset ALS in an oligogenic context</w:t>
            </w:r>
          </w:p>
        </w:tc>
      </w:tr>
      <w:tr w:rsidR="00D86D94" w14:paraId="51B7627D" w14:textId="77777777">
        <w:trPr>
          <w:trHeight w:val="128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1941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Riva, 20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B6D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29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3DD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16D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ALS cohort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A60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FF8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BA5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068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6DB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B9B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1F6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C92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Reported clinical and genetic heterogeneity of NEK1 carriers</w:t>
            </w:r>
          </w:p>
        </w:tc>
      </w:tr>
      <w:tr w:rsidR="00D86D94" w14:paraId="6260E503" w14:textId="77777777">
        <w:trPr>
          <w:trHeight w:val="1071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2B48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a, 20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22C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30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F9E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A41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Familial / young-onset ALS coh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83B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D5A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0B8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470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3BA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F97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5A9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13F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Included Chinese familial or young-onset cases</w:t>
            </w:r>
          </w:p>
        </w:tc>
      </w:tr>
      <w:tr w:rsidR="00D86D94" w14:paraId="08CDCEBB" w14:textId="77777777">
        <w:trPr>
          <w:trHeight w:val="128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8EB7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Forsberg, 20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C82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31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CA4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Euro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CEA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europathology / genetics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52A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DD6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D71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42B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D9D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0C6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BCD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F7E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Included patients with variants in C9orf72 and other ALS genes</w:t>
            </w:r>
          </w:p>
        </w:tc>
      </w:tr>
      <w:tr w:rsidR="00D86D94" w14:paraId="3BE57BE1" w14:textId="77777777">
        <w:trPr>
          <w:trHeight w:val="85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9ACC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Black, 20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6D2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32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8AB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Scotlan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AF7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Population genetic epidemiology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828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8EF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70F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045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FEB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1B3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A0D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10C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Population-level frequency data</w:t>
            </w:r>
          </w:p>
        </w:tc>
      </w:tr>
      <w:tr w:rsidR="00D86D94" w14:paraId="176F4A77" w14:textId="77777777">
        <w:trPr>
          <w:trHeight w:val="85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3051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ilmaz, 20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7B8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33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C2E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German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025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ase rep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6E5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079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6C6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3E0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87B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EE1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F9E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438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Example of highly oligogenic sporadic </w:t>
            </w: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ALS</w:t>
            </w:r>
          </w:p>
        </w:tc>
      </w:tr>
      <w:tr w:rsidR="00D86D94" w14:paraId="3F7AB36F" w14:textId="77777777">
        <w:trPr>
          <w:trHeight w:val="1071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8874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hu, 20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A01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34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2C9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19A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utation screening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3CF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6C6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815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D39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5FE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500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BCE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FC5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hinese screening cohort focused on NEK1 variants</w:t>
            </w:r>
          </w:p>
        </w:tc>
      </w:tr>
      <w:tr w:rsidR="00D86D94" w14:paraId="2B5BB254" w14:textId="77777777">
        <w:trPr>
          <w:trHeight w:val="1071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8AE1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el, 20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C69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35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259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Southern Afric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E04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ohort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F0F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264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474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78E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270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952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C4B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BE1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Expanded mutational spectrum outside Europe/Asia</w:t>
            </w:r>
          </w:p>
        </w:tc>
      </w:tr>
      <w:tr w:rsidR="00D86D94" w14:paraId="688B338D" w14:textId="77777777">
        <w:trPr>
          <w:trHeight w:val="85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13E8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cCann, 202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B1D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36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DAB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E5F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Sporadic ALS genetic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164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B54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FDD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548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CCE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F44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A49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8D5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Supported polygenic / oligogenic contribution</w:t>
            </w:r>
          </w:p>
        </w:tc>
      </w:tr>
      <w:tr w:rsidR="00D86D94" w14:paraId="36A42090" w14:textId="77777777">
        <w:trPr>
          <w:trHeight w:val="128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9159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üller, 20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D71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37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DD2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German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2F5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Familial ALS coh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6CE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D8A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2B8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6C6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722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07A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6D9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822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omprehensive analysis of mutation spectrum in German ALS families</w:t>
            </w:r>
          </w:p>
        </w:tc>
      </w:tr>
      <w:tr w:rsidR="00D86D94" w14:paraId="7DD6A945" w14:textId="77777777">
        <w:trPr>
          <w:trHeight w:val="85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05D5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hen, 20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AE3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38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8AA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33D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arge cohort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2B9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B07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C8E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654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AF2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90E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E64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DFD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arge Chinese mainland ALS genetics cohort</w:t>
            </w:r>
          </w:p>
        </w:tc>
      </w:tr>
      <w:tr w:rsidR="00D86D94" w14:paraId="54403714" w14:textId="77777777">
        <w:trPr>
          <w:trHeight w:val="1071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B36E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Brenner, 20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441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39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60D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German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42E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Familial ALS coh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D0C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CD2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Mainly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oF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958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457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FBF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22F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880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E2D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Early report emphasizing NEK1 mutations in familial ALS</w:t>
            </w:r>
          </w:p>
        </w:tc>
      </w:tr>
      <w:tr w:rsidR="00D86D94" w14:paraId="423811CF" w14:textId="77777777">
        <w:trPr>
          <w:trHeight w:val="1071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DB39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attant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, 202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F53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40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50A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3B6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ase series + cellular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41C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FA1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ssense-focus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FD8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145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383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CF2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B24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6D1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Functional support for some missense variants</w:t>
            </w:r>
          </w:p>
        </w:tc>
      </w:tr>
      <w:tr w:rsidR="00D86D94" w14:paraId="4CE7970F" w14:textId="77777777">
        <w:trPr>
          <w:trHeight w:val="1071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F9FA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Tripolszki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, 20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EC7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41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B32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Hungar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A6C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ohort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D2D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C60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475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B8A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319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53E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D46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6D8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omprehensive genetic analysis of a Hungarian ALS cohort</w:t>
            </w:r>
          </w:p>
        </w:tc>
      </w:tr>
      <w:tr w:rsidR="00D86D94" w14:paraId="3CBDB67D" w14:textId="77777777">
        <w:trPr>
          <w:trHeight w:val="1071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F64F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u, 20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291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42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281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266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ohort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A5F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D43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1F0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8D4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D3A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CA9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042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202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Genetic spectrum and variability in Chinese ALS patients</w:t>
            </w:r>
          </w:p>
        </w:tc>
      </w:tr>
      <w:tr w:rsidR="00D86D94" w14:paraId="796AF2BC" w14:textId="77777777">
        <w:trPr>
          <w:trHeight w:val="1071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9AF9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u, 202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19D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43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858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entral South Chi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3A2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ohort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D26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399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577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C69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A92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10E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EA1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90E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utation spectrum study of ALS in Central South China</w:t>
            </w:r>
          </w:p>
        </w:tc>
      </w:tr>
      <w:tr w:rsidR="00D86D94" w14:paraId="53337ABA" w14:textId="77777777">
        <w:trPr>
          <w:trHeight w:val="128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FED3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Nguyen, 20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A71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44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E1C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Belgium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15E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ohort study (ALS and ALS-FTD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A4C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0A7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4CE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B23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59A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20F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CB3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CF8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EK1 genetic variability in a Belgian cohort of ALS and ALS-FTD patients</w:t>
            </w:r>
          </w:p>
        </w:tc>
      </w:tr>
      <w:tr w:rsidR="00D86D94" w14:paraId="129E8165" w14:textId="77777777">
        <w:trPr>
          <w:trHeight w:val="150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1CDD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Zhang, 202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4EA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45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67E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hina (Hui descent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5BC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ase rep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4D4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D69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 / co-mutation contex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30D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2A0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708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06B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6C0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2DD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Reported coexistence of NEK1 and GRN mutations in a sporadic ALS patient</w:t>
            </w:r>
          </w:p>
        </w:tc>
      </w:tr>
      <w:tr w:rsidR="00D86D94" w14:paraId="233315AD" w14:textId="77777777">
        <w:trPr>
          <w:trHeight w:val="214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CAB1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Bartoletti-Stella, 202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E1A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46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DA4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B32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Targeted-panel cohort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EB8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E25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782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162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D9E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E61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715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5CF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Targeted sequencing in Italian ALS patients supporting etiologic heterogeneity across the ALS/FTD continuum</w:t>
            </w:r>
          </w:p>
        </w:tc>
      </w:tr>
      <w:tr w:rsidR="00D86D94" w14:paraId="43053171" w14:textId="77777777">
        <w:trPr>
          <w:trHeight w:val="128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5780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bonati, 20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B88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47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8DD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D5F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ohort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E17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5F9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B5C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9D4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247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2FF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FF4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033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Italian ALS genetics-screening cohort </w:t>
            </w: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emphasizing early testing</w:t>
            </w:r>
          </w:p>
        </w:tc>
      </w:tr>
      <w:tr w:rsidR="00D86D94" w14:paraId="20EEBB99" w14:textId="77777777">
        <w:trPr>
          <w:trHeight w:val="1929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9B6F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Olsen, 20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D3E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48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2CC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ultinational / Scandinavia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780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ohort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AB25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802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76F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D17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B5B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6A3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FBC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D61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Reported genetic overlap between ALS and other neurodegenerative / neuromuscular disorders</w:t>
            </w:r>
          </w:p>
        </w:tc>
      </w:tr>
      <w:tr w:rsidR="00D86D94" w14:paraId="3C27E47A" w14:textId="77777777">
        <w:trPr>
          <w:trHeight w:val="150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9981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eighton, 20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90D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49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D9D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Scotlan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48E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ohort stud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C0B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6E3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361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C39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F47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527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862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5C7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Updated Scottish genotype–phenotype landscape in motor neuron disease</w:t>
            </w:r>
          </w:p>
        </w:tc>
      </w:tr>
      <w:tr w:rsidR="00D86D94" w14:paraId="2F25680F" w14:textId="77777777">
        <w:trPr>
          <w:trHeight w:val="2357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F795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Santangelo, 20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F21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50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F3F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064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Experimental study with patient-derived iPSC materi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C12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EC3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NEK1 haploinsufficiency /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oF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contex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A54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BB2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A44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5BE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9F2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EE3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Included by reference number in current review set; primarily mechanistic study in C9ORF72 patient-derived iPSC motoneur</w:t>
            </w: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ons</w:t>
            </w:r>
          </w:p>
        </w:tc>
      </w:tr>
      <w:tr w:rsidR="00D86D94" w14:paraId="5AD0C1CB" w14:textId="77777777">
        <w:trPr>
          <w:trHeight w:val="1071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C424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Rifai, 20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77D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51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2A8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ulticenter / Europe-dominan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932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linicopathological analy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BF9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33E8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37D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87A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DDC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E9C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B876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44A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linicopathological analysis of NEK1 variants in ALS</w:t>
            </w:r>
          </w:p>
        </w:tc>
      </w:tr>
      <w:tr w:rsidR="00D86D94" w14:paraId="3D1119DD" w14:textId="77777777">
        <w:trPr>
          <w:trHeight w:val="2571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68E2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Ramos, 20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5B4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52]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717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Greec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A98F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Genetic screening coh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D02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5604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Mix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95DE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56C1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F7F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8E0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9CF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CEE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Included by reference number in current review set; title indicates FTD-spectrum genetic screening rather than ALS-specific NEK1 cohort</w:t>
            </w:r>
          </w:p>
        </w:tc>
      </w:tr>
      <w:tr w:rsidR="00D86D94" w14:paraId="32AA2642" w14:textId="77777777">
        <w:trPr>
          <w:trHeight w:val="1071"/>
        </w:trPr>
        <w:tc>
          <w:tcPr>
            <w:tcW w:w="50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19FCDD" w14:textId="77777777" w:rsidR="00D86D94" w:rsidRDefault="00000000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ang, 202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06925D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[53]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29B8BA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A08139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Case report / literature review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8A56C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2EE4F0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oF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(frameshift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116EDB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D68CB7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E13B6C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B16A23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419AA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Limited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D5EB22" w14:textId="77777777" w:rsidR="00D86D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bidi="ar"/>
              </w:rPr>
              <w:t>Novel NEK1 frameshift ALS case with literature review</w:t>
            </w:r>
          </w:p>
        </w:tc>
      </w:tr>
    </w:tbl>
    <w:p w14:paraId="448A8094" w14:textId="77777777" w:rsidR="00D86D94" w:rsidRPr="00D11098" w:rsidRDefault="00000000">
      <w:pPr>
        <w:pStyle w:val="NormalWeb"/>
        <w:widowControl/>
        <w:spacing w:beforeAutospacing="0" w:afterAutospacing="0" w:line="360" w:lineRule="auto"/>
        <w:jc w:val="both"/>
        <w:rPr>
          <w:rFonts w:ascii="Times New Roman" w:eastAsia="SimSun" w:hAnsi="Times New Roman"/>
        </w:rPr>
      </w:pPr>
      <w:r w:rsidRPr="00D11098">
        <w:rPr>
          <w:rFonts w:ascii="Times New Roman" w:eastAsia="SimSun" w:hAnsi="Times New Roman"/>
        </w:rPr>
        <w:lastRenderedPageBreak/>
        <w:t xml:space="preserve">Abbreviations: ALS, amyotrophic lateral sclerosis; </w:t>
      </w:r>
      <w:proofErr w:type="spellStart"/>
      <w:r w:rsidRPr="00D11098">
        <w:rPr>
          <w:rFonts w:ascii="Times New Roman" w:eastAsia="SimSun" w:hAnsi="Times New Roman"/>
        </w:rPr>
        <w:t>LoF</w:t>
      </w:r>
      <w:proofErr w:type="spellEnd"/>
      <w:r w:rsidRPr="00D11098">
        <w:rPr>
          <w:rFonts w:ascii="Times New Roman" w:eastAsia="SimSun" w:hAnsi="Times New Roman"/>
        </w:rPr>
        <w:t>, loss of function; NR, not reported or not extractable from the current manuscript summary.</w:t>
      </w:r>
    </w:p>
    <w:p w14:paraId="10737600" w14:textId="77777777" w:rsidR="00D86D94" w:rsidRPr="00D11098" w:rsidRDefault="00000000">
      <w:pPr>
        <w:pStyle w:val="NormalWeb"/>
        <w:widowControl/>
        <w:spacing w:beforeAutospacing="0" w:afterAutospacing="0" w:line="360" w:lineRule="auto"/>
        <w:jc w:val="both"/>
        <w:rPr>
          <w:rFonts w:ascii="Times New Roman" w:eastAsia="SimSun" w:hAnsi="Times New Roman"/>
        </w:rPr>
      </w:pPr>
      <w:bookmarkStart w:id="0" w:name="OLE_LINK3"/>
      <w:r w:rsidRPr="00D11098">
        <w:rPr>
          <w:rFonts w:ascii="Times New Roman" w:eastAsia="SimSun" w:hAnsi="Times New Roman"/>
        </w:rPr>
        <w:t>*</w:t>
      </w:r>
      <w:bookmarkEnd w:id="0"/>
      <w:r w:rsidRPr="00D11098">
        <w:rPr>
          <w:rFonts w:ascii="Times New Roman" w:eastAsia="SimSun" w:hAnsi="Times New Roman"/>
        </w:rPr>
        <w:t xml:space="preserve"> “NEK1-associated ALS cases included” refers to the number of ALS patients carrying NEK1 variants reported in each referenced study when extractable from the current manuscript text.</w:t>
      </w:r>
    </w:p>
    <w:p w14:paraId="3882955F" w14:textId="77777777" w:rsidR="00D86D94" w:rsidRPr="00D11098" w:rsidRDefault="00000000">
      <w:pPr>
        <w:pStyle w:val="NormalWeb"/>
        <w:widowControl/>
        <w:spacing w:beforeAutospacing="0" w:afterAutospacing="0" w:line="360" w:lineRule="auto"/>
        <w:jc w:val="both"/>
        <w:rPr>
          <w:rFonts w:ascii="Times New Roman" w:eastAsia="SimSun" w:hAnsi="Times New Roman"/>
        </w:rPr>
      </w:pPr>
      <w:r w:rsidRPr="00D11098">
        <w:rPr>
          <w:rFonts w:ascii="Times New Roman" w:eastAsia="SimSun" w:hAnsi="Times New Roman"/>
        </w:rPr>
        <w:t>Note: This version is constructed strictly according to the reference numbers specified in the current manuscript: [9], [15], [23], [26]–[53]. Where the present manuscript does not provide study-level details, fields are marked as NR or Limited rather than being inferred beyond the available text. References [47]–[53] were checked against the manuscript reference list; refs [50] and [52] are retained here only because they fall within the user-specified reference range, even though their titles suggest they may not fit the same clinical-review scope as the core NEK1-ALS cohort studies.</w:t>
      </w:r>
    </w:p>
    <w:p w14:paraId="04A94045" w14:textId="77777777" w:rsidR="00D86D94" w:rsidRDefault="00D86D94"/>
    <w:p w14:paraId="6C1359FA" w14:textId="77777777" w:rsidR="00D86D94" w:rsidRDefault="00D86D94"/>
    <w:p w14:paraId="3D6FAD87" w14:textId="77777777" w:rsidR="00D86D94" w:rsidRPr="00D11098" w:rsidRDefault="00000000">
      <w:pPr>
        <w:spacing w:line="360" w:lineRule="auto"/>
        <w:jc w:val="both"/>
        <w:rPr>
          <w:rFonts w:ascii="Times New Roman" w:eastAsia="SimSun" w:hAnsi="Times New Roman"/>
          <w:sz w:val="24"/>
        </w:rPr>
      </w:pPr>
      <w:r w:rsidRPr="00D11098">
        <w:rPr>
          <w:rStyle w:val="Strong"/>
          <w:rFonts w:ascii="Times New Roman" w:eastAsia="SimSun" w:hAnsi="Times New Roman"/>
          <w:sz w:val="24"/>
        </w:rPr>
        <w:t>Supplementary Table 2.</w:t>
      </w:r>
      <w:r w:rsidRPr="00D11098">
        <w:rPr>
          <w:rFonts w:ascii="Times New Roman" w:eastAsia="SimSun" w:hAnsi="Times New Roman"/>
          <w:sz w:val="24"/>
        </w:rPr>
        <w:t xml:space="preserve"> Exploratory Descriptive Comparison of Rare NEK1 Variants in the ALS Cohort and the </w:t>
      </w:r>
      <w:proofErr w:type="spellStart"/>
      <w:r w:rsidRPr="00D11098">
        <w:rPr>
          <w:rFonts w:ascii="Times New Roman" w:eastAsia="SimSun" w:hAnsi="Times New Roman"/>
          <w:sz w:val="24"/>
        </w:rPr>
        <w:t>gnomAD</w:t>
      </w:r>
      <w:proofErr w:type="spellEnd"/>
      <w:r w:rsidRPr="00D11098">
        <w:rPr>
          <w:rFonts w:ascii="Times New Roman" w:eastAsia="SimSun" w:hAnsi="Times New Roman"/>
          <w:sz w:val="24"/>
        </w:rPr>
        <w:t xml:space="preserve"> EAS Reference Dataset</w:t>
      </w:r>
    </w:p>
    <w:tbl>
      <w:tblPr>
        <w:tblW w:w="7543" w:type="dxa"/>
        <w:tblInd w:w="99" w:type="dxa"/>
        <w:tblLook w:val="04A0" w:firstRow="1" w:lastRow="0" w:firstColumn="1" w:lastColumn="0" w:noHBand="0" w:noVBand="1"/>
      </w:tblPr>
      <w:tblGrid>
        <w:gridCol w:w="1539"/>
        <w:gridCol w:w="996"/>
        <w:gridCol w:w="996"/>
        <w:gridCol w:w="996"/>
        <w:gridCol w:w="988"/>
        <w:gridCol w:w="1052"/>
        <w:gridCol w:w="976"/>
      </w:tblGrid>
      <w:tr w:rsidR="00D11098" w:rsidRPr="00D11098" w14:paraId="4A8B1312" w14:textId="77777777">
        <w:trPr>
          <w:trHeight w:val="857"/>
        </w:trPr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60E87E" w14:textId="77777777" w:rsidR="00D86D94" w:rsidRPr="00D11098" w:rsidRDefault="00000000">
            <w:pPr>
              <w:widowControl/>
              <w:textAlignment w:val="center"/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bidi="ar"/>
              </w:rPr>
              <w:t>Variant category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C3D216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Frequency criterion in </w:t>
            </w:r>
            <w:proofErr w:type="spellStart"/>
            <w:r w:rsidRPr="00D11098"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bidi="ar"/>
              </w:rPr>
              <w:t>gnomAD</w:t>
            </w:r>
            <w:proofErr w:type="spellEnd"/>
            <w:r w:rsidRPr="00D11098"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 EAS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5F6532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bidi="ar"/>
              </w:rPr>
              <w:t>Frequency in ALS cohort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B9F0CD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Frequency in </w:t>
            </w:r>
            <w:proofErr w:type="spellStart"/>
            <w:r w:rsidRPr="00D11098"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bidi="ar"/>
              </w:rPr>
              <w:t>gnomAD</w:t>
            </w:r>
            <w:proofErr w:type="spellEnd"/>
            <w:r w:rsidRPr="00D11098"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 EAS reference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57C6CE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bidi="ar"/>
              </w:rPr>
              <w:t>Nominal p-value*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72C0F9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bidi="ar"/>
              </w:rPr>
              <w:t>Exploratory OR*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61FF48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bidi="ar"/>
              </w:rPr>
              <w:t>95% CI*</w:t>
            </w:r>
          </w:p>
        </w:tc>
      </w:tr>
      <w:tr w:rsidR="00D11098" w:rsidRPr="00D11098" w14:paraId="3F469EA2" w14:textId="77777777">
        <w:trPr>
          <w:trHeight w:val="42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6FEF" w14:textId="77777777" w:rsidR="00D86D94" w:rsidRPr="00D11098" w:rsidRDefault="00000000">
            <w:pPr>
              <w:widowControl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NEK1 rare variants (total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F63F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&lt;0.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A13C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1.85% (7/37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462E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0.5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FBD9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82F4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3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C3A6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1.51–6.98</w:t>
            </w:r>
          </w:p>
        </w:tc>
      </w:tr>
      <w:tr w:rsidR="00D11098" w:rsidRPr="00D11098" w14:paraId="5611D84D" w14:textId="77777777">
        <w:trPr>
          <w:trHeight w:val="28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72D6" w14:textId="77777777" w:rsidR="00D86D94" w:rsidRPr="00D11098" w:rsidRDefault="00000000">
            <w:pPr>
              <w:widowControl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Frameshift deletio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483F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&lt;0.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5DD2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0.79% (3/37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1F54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8B6B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60AA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3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169A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1.25–9.15</w:t>
            </w:r>
          </w:p>
        </w:tc>
      </w:tr>
      <w:tr w:rsidR="00D11098" w:rsidRPr="00D11098" w14:paraId="431B5258" w14:textId="77777777">
        <w:trPr>
          <w:trHeight w:val="28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F152" w14:textId="77777777" w:rsidR="00D86D94" w:rsidRPr="00D11098" w:rsidRDefault="00000000">
            <w:pPr>
              <w:widowControl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Splice variant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871D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&lt;0.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69CE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0.53% (2/37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F0DC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E67C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1696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4.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55EE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1.58–11.21</w:t>
            </w:r>
          </w:p>
        </w:tc>
      </w:tr>
      <w:tr w:rsidR="00D11098" w:rsidRPr="00D11098" w14:paraId="36B45700" w14:textId="77777777">
        <w:trPr>
          <w:trHeight w:val="28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CD5E" w14:textId="77777777" w:rsidR="00D86D94" w:rsidRPr="00D11098" w:rsidRDefault="00000000">
            <w:pPr>
              <w:widowControl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Missense variant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48FE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&lt;0.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1ACD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0.53% (2/37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2534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29F5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95B0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2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5A2E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1.11–7.06</w:t>
            </w:r>
          </w:p>
        </w:tc>
      </w:tr>
      <w:tr w:rsidR="00D11098" w:rsidRPr="00D11098" w14:paraId="54C36C0A" w14:textId="77777777">
        <w:trPr>
          <w:trHeight w:val="429"/>
        </w:trPr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7A6EFF" w14:textId="77777777" w:rsidR="00D86D94" w:rsidRPr="00D11098" w:rsidRDefault="00000000">
            <w:pPr>
              <w:widowControl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lastRenderedPageBreak/>
              <w:t>Excluded variant (c.396+158A&gt;G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00F7DD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&gt;0.1%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31C136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CE0BFC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AE9471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81A159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179531" w14:textId="77777777" w:rsidR="00D86D94" w:rsidRPr="00D1109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D11098">
              <w:rPr>
                <w:rFonts w:ascii="Times New Roman" w:eastAsia="SimSu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</w:tbl>
    <w:p w14:paraId="6814AEDF" w14:textId="77777777" w:rsidR="00D86D94" w:rsidRPr="00D11098" w:rsidRDefault="00D86D94">
      <w:pPr>
        <w:spacing w:line="360" w:lineRule="auto"/>
        <w:jc w:val="both"/>
        <w:rPr>
          <w:rFonts w:ascii="Times New Roman" w:eastAsia="SimSun" w:hAnsi="Times New Roman"/>
          <w:sz w:val="24"/>
        </w:rPr>
      </w:pPr>
    </w:p>
    <w:p w14:paraId="7C8588C9" w14:textId="77777777" w:rsidR="00D86D94" w:rsidRPr="00D11098" w:rsidRDefault="00000000">
      <w:pPr>
        <w:spacing w:line="360" w:lineRule="auto"/>
        <w:jc w:val="both"/>
        <w:rPr>
          <w:rFonts w:ascii="Times New Roman" w:eastAsia="SimSun" w:hAnsi="Times New Roman"/>
          <w:sz w:val="24"/>
        </w:rPr>
      </w:pPr>
      <w:r w:rsidRPr="00D11098">
        <w:rPr>
          <w:rFonts w:ascii="Times New Roman" w:eastAsia="SimSun" w:hAnsi="Times New Roman"/>
          <w:sz w:val="24"/>
        </w:rPr>
        <w:t>* Exploratory descriptive estimates derived from comparison with an external summary-level reference dataset.</w:t>
      </w:r>
    </w:p>
    <w:p w14:paraId="29DD76D0" w14:textId="77777777" w:rsidR="00D86D94" w:rsidRPr="00D11098" w:rsidRDefault="00000000">
      <w:pPr>
        <w:spacing w:line="360" w:lineRule="auto"/>
        <w:jc w:val="both"/>
        <w:rPr>
          <w:rFonts w:ascii="Times New Roman" w:hAnsi="Times New Roman"/>
          <w:sz w:val="24"/>
        </w:rPr>
      </w:pPr>
      <w:r w:rsidRPr="00D11098">
        <w:rPr>
          <w:rStyle w:val="Strong"/>
          <w:rFonts w:ascii="Times New Roman" w:eastAsia="SimSun" w:hAnsi="Times New Roman"/>
          <w:sz w:val="24"/>
        </w:rPr>
        <w:t>Note:</w:t>
      </w:r>
      <w:r w:rsidRPr="00D11098">
        <w:rPr>
          <w:rFonts w:ascii="Times New Roman" w:eastAsia="SimSun" w:hAnsi="Times New Roman"/>
          <w:sz w:val="24"/>
        </w:rPr>
        <w:t xml:space="preserve"> This table is provided for</w:t>
      </w:r>
      <w:r w:rsidRPr="00D11098">
        <w:rPr>
          <w:rFonts w:ascii="Times New Roman" w:eastAsia="SimSun" w:hAnsi="Times New Roman"/>
          <w:b/>
          <w:bCs/>
          <w:sz w:val="24"/>
        </w:rPr>
        <w:t xml:space="preserve"> </w:t>
      </w:r>
      <w:r w:rsidRPr="00D11098">
        <w:rPr>
          <w:rStyle w:val="Strong"/>
          <w:rFonts w:ascii="Times New Roman" w:eastAsia="SimSun" w:hAnsi="Times New Roman"/>
          <w:b w:val="0"/>
          <w:bCs/>
          <w:sz w:val="24"/>
        </w:rPr>
        <w:t>descriptive transparency only</w:t>
      </w:r>
      <w:r w:rsidRPr="00D11098">
        <w:rPr>
          <w:rFonts w:ascii="Times New Roman" w:eastAsia="SimSun" w:hAnsi="Times New Roman"/>
          <w:b/>
          <w:bCs/>
          <w:sz w:val="24"/>
        </w:rPr>
        <w:t>.</w:t>
      </w:r>
      <w:r w:rsidRPr="00D11098">
        <w:rPr>
          <w:rFonts w:ascii="Times New Roman" w:eastAsia="SimSun" w:hAnsi="Times New Roman"/>
          <w:sz w:val="24"/>
        </w:rPr>
        <w:t xml:space="preserve"> The comparison was restricted to rare NEK1 variants (MAF &lt; 0.1%) in coding or canonical splice-related regions captured by the case exome panel. Case samples were sequenced on the Illumina </w:t>
      </w:r>
      <w:proofErr w:type="spellStart"/>
      <w:r w:rsidRPr="00D11098">
        <w:rPr>
          <w:rFonts w:ascii="Times New Roman" w:eastAsia="SimSun" w:hAnsi="Times New Roman"/>
          <w:sz w:val="24"/>
        </w:rPr>
        <w:t>NovaSeq</w:t>
      </w:r>
      <w:proofErr w:type="spellEnd"/>
      <w:r w:rsidRPr="00D11098">
        <w:rPr>
          <w:rFonts w:ascii="Times New Roman" w:eastAsia="SimSun" w:hAnsi="Times New Roman"/>
          <w:sz w:val="24"/>
        </w:rPr>
        <w:t xml:space="preserve"> 6000 platform with mean coverage &gt;100× and ≥95% of target bases covered at ≥20×, whereas </w:t>
      </w:r>
      <w:proofErr w:type="spellStart"/>
      <w:r w:rsidRPr="00D11098">
        <w:rPr>
          <w:rFonts w:ascii="Times New Roman" w:eastAsia="SimSun" w:hAnsi="Times New Roman"/>
          <w:sz w:val="24"/>
        </w:rPr>
        <w:t>gnomAD</w:t>
      </w:r>
      <w:proofErr w:type="spellEnd"/>
      <w:r w:rsidRPr="00D11098">
        <w:rPr>
          <w:rFonts w:ascii="Times New Roman" w:eastAsia="SimSun" w:hAnsi="Times New Roman"/>
          <w:sz w:val="24"/>
        </w:rPr>
        <w:t xml:space="preserve"> EAS represents an </w:t>
      </w:r>
      <w:r w:rsidRPr="00D11098">
        <w:rPr>
          <w:rStyle w:val="Strong"/>
          <w:rFonts w:ascii="Times New Roman" w:eastAsia="SimSun" w:hAnsi="Times New Roman"/>
          <w:b w:val="0"/>
          <w:bCs/>
          <w:sz w:val="24"/>
        </w:rPr>
        <w:t>external summary-level reference dataset</w:t>
      </w:r>
      <w:r w:rsidRPr="00D11098">
        <w:rPr>
          <w:rFonts w:ascii="Times New Roman" w:eastAsia="SimSun" w:hAnsi="Times New Roman"/>
          <w:b/>
          <w:bCs/>
          <w:sz w:val="24"/>
        </w:rPr>
        <w:t xml:space="preserve"> </w:t>
      </w:r>
      <w:r w:rsidRPr="00D11098">
        <w:rPr>
          <w:rFonts w:ascii="Times New Roman" w:eastAsia="SimSun" w:hAnsi="Times New Roman"/>
          <w:sz w:val="24"/>
        </w:rPr>
        <w:t xml:space="preserve">aggregated across multiple sequencing platforms and pipelines. No individual-level correction for ancestry principal components, sequencing batch, platform-specific coverage, or other potential confounders was possible. Accordingly, the reported odds ratios, confidence intervals, and nominal p-values should be interpreted as </w:t>
      </w:r>
      <w:r w:rsidRPr="00D11098">
        <w:rPr>
          <w:rStyle w:val="Strong"/>
          <w:rFonts w:ascii="Times New Roman" w:eastAsia="SimSun" w:hAnsi="Times New Roman"/>
          <w:b w:val="0"/>
          <w:bCs/>
          <w:sz w:val="24"/>
        </w:rPr>
        <w:t>exploratory descriptive estimates</w:t>
      </w:r>
      <w:r w:rsidRPr="00D11098">
        <w:rPr>
          <w:rFonts w:ascii="Times New Roman" w:eastAsia="SimSun" w:hAnsi="Times New Roman"/>
          <w:sz w:val="24"/>
        </w:rPr>
        <w:t>, rather than as definitive measures of genetic effect size or formal association.</w:t>
      </w:r>
    </w:p>
    <w:p w14:paraId="3023E3B4" w14:textId="77777777" w:rsidR="00D86D94" w:rsidRPr="00D11098" w:rsidRDefault="00D86D94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</w:rPr>
      </w:pPr>
    </w:p>
    <w:p w14:paraId="6BE33792" w14:textId="77777777" w:rsidR="00D86D94" w:rsidRPr="00D11098" w:rsidRDefault="00D86D94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</w:rPr>
      </w:pPr>
    </w:p>
    <w:p w14:paraId="06D7CB50" w14:textId="77777777" w:rsidR="00D86D94" w:rsidRPr="00D11098" w:rsidRDefault="00D86D94"/>
    <w:sectPr w:rsidR="00D86D94" w:rsidRPr="00D11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B9854" w14:textId="77777777" w:rsidR="00AF2E1B" w:rsidRDefault="00AF2E1B">
      <w:pPr>
        <w:spacing w:line="240" w:lineRule="auto"/>
      </w:pPr>
      <w:r>
        <w:separator/>
      </w:r>
    </w:p>
  </w:endnote>
  <w:endnote w:type="continuationSeparator" w:id="0">
    <w:p w14:paraId="5B31811B" w14:textId="77777777" w:rsidR="00AF2E1B" w:rsidRDefault="00AF2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D4A29" w14:textId="77777777" w:rsidR="00AF2E1B" w:rsidRDefault="00AF2E1B">
      <w:pPr>
        <w:spacing w:after="0"/>
      </w:pPr>
      <w:r>
        <w:separator/>
      </w:r>
    </w:p>
  </w:footnote>
  <w:footnote w:type="continuationSeparator" w:id="0">
    <w:p w14:paraId="0204B33E" w14:textId="77777777" w:rsidR="00AF2E1B" w:rsidRDefault="00AF2E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6D94"/>
    <w:rsid w:val="005914CC"/>
    <w:rsid w:val="00AF2E1B"/>
    <w:rsid w:val="00D11098"/>
    <w:rsid w:val="00D86D94"/>
    <w:rsid w:val="0A724637"/>
    <w:rsid w:val="48D973E0"/>
    <w:rsid w:val="5225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3A33C4"/>
  <w15:docId w15:val="{F5A866D0-8057-430F-97D6-580CD5DD2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="DengXian" w:eastAsia="DengXian" w:hAnsi="DengXian" w:cs="Times New Roman"/>
      <w:kern w:val="2"/>
      <w:sz w:val="22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Autospacing="1" w:after="100" w:afterAutospacing="1"/>
    </w:pPr>
    <w:rPr>
      <w:kern w:val="0"/>
      <w:sz w:val="24"/>
    </w:rPr>
  </w:style>
  <w:style w:type="character" w:styleId="Strong">
    <w:name w:val="Strong"/>
    <w:uiPriority w:val="22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96</Words>
  <Characters>6820</Characters>
  <Application>Microsoft Office Word</Application>
  <DocSecurity>0</DocSecurity>
  <Lines>56</Lines>
  <Paragraphs>15</Paragraphs>
  <ScaleCrop>false</ScaleCrop>
  <Company>Frontiers Media</Company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isty Robson</cp:lastModifiedBy>
  <cp:revision>2</cp:revision>
  <dcterms:created xsi:type="dcterms:W3CDTF">2026-05-02T09:15:00Z</dcterms:created>
  <dcterms:modified xsi:type="dcterms:W3CDTF">2026-05-12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hiZjllNDJkNGMyODE2ODc1ZGU4NTI2YTE5MDBkNGEiLCJ1c2VySWQiOiIxMTYwMDI0OTQyIn0=</vt:lpwstr>
  </property>
  <property fmtid="{D5CDD505-2E9C-101B-9397-08002B2CF9AE}" pid="4" name="ICV">
    <vt:lpwstr>42394C90E07140EAA3108B914942065A_12</vt:lpwstr>
  </property>
</Properties>
</file>